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3FD5D" w14:textId="0FBA23A9" w:rsidR="009C63B0" w:rsidRPr="009C63B0" w:rsidRDefault="009C63B0">
      <w:pPr>
        <w:rPr>
          <w:sz w:val="30"/>
          <w:szCs w:val="30"/>
        </w:rPr>
      </w:pPr>
      <w:r w:rsidRPr="009C63B0">
        <w:rPr>
          <w:sz w:val="30"/>
          <w:szCs w:val="30"/>
        </w:rPr>
        <w:t>Supplementary Materials</w:t>
      </w:r>
    </w:p>
    <w:p w14:paraId="7C0090C0" w14:textId="77777777" w:rsidR="009C63B0" w:rsidRDefault="009C63B0"/>
    <w:p w14:paraId="58FFB37E" w14:textId="39915655" w:rsidR="009C63B0" w:rsidRDefault="007501DA">
      <w:r w:rsidRPr="007501DA">
        <w:rPr>
          <w:noProof/>
        </w:rPr>
        <w:drawing>
          <wp:inline distT="0" distB="0" distL="0" distR="0" wp14:anchorId="17A9CAC1" wp14:editId="08011CD8">
            <wp:extent cx="5274310" cy="25685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53B23" w14:textId="7FAE6B74" w:rsidR="00B77BC9" w:rsidRDefault="00647321">
      <w:r>
        <w:rPr>
          <w:rFonts w:eastAsia="URWPalladioL-Bold" w:cs="Times New Roman"/>
          <w:color w:val="000000"/>
          <w:kern w:val="0"/>
          <w:szCs w:val="24"/>
          <w:lang w:bidi="ar"/>
        </w:rPr>
        <w:t>Figure</w:t>
      </w:r>
      <w:r w:rsidR="009C63B0">
        <w:rPr>
          <w:rFonts w:hint="eastAsia"/>
        </w:rPr>
        <w:t xml:space="preserve"> </w:t>
      </w:r>
      <w:r w:rsidR="009C63B0">
        <w:t>S1</w:t>
      </w:r>
      <w:r w:rsidR="00584312">
        <w:t xml:space="preserve">. </w:t>
      </w:r>
      <w:r w:rsidR="00B77BC9">
        <w:t>K</w:t>
      </w:r>
      <w:r w:rsidR="00B77BC9" w:rsidRPr="00B77BC9">
        <w:t>nockout</w:t>
      </w:r>
      <w:r w:rsidR="009C63B0">
        <w:t xml:space="preserve"> </w:t>
      </w:r>
      <w:r w:rsidR="00B77BC9">
        <w:t xml:space="preserve">of </w:t>
      </w:r>
      <w:r w:rsidR="00B77BC9" w:rsidRPr="00B77BC9">
        <w:rPr>
          <w:i/>
          <w:iCs/>
          <w:szCs w:val="21"/>
        </w:rPr>
        <w:t>OsNCED1</w:t>
      </w:r>
      <w:r w:rsidR="00B77BC9" w:rsidRPr="00B77BC9">
        <w:t xml:space="preserve"> in </w:t>
      </w:r>
      <w:r w:rsidR="00B77BC9">
        <w:rPr>
          <w:rFonts w:hint="eastAsia"/>
        </w:rPr>
        <w:t>t</w:t>
      </w:r>
      <w:r w:rsidR="00B77BC9">
        <w:t xml:space="preserve">he </w:t>
      </w:r>
      <w:r w:rsidR="00B77BC9" w:rsidRPr="00B77BC9">
        <w:t xml:space="preserve">252 </w:t>
      </w:r>
      <w:proofErr w:type="gramStart"/>
      <w:r w:rsidR="00B77BC9" w:rsidRPr="00B77BC9">
        <w:t>background</w:t>
      </w:r>
      <w:proofErr w:type="gramEnd"/>
      <w:r w:rsidR="00B77BC9" w:rsidRPr="00B77BC9">
        <w:t xml:space="preserve">. (A) </w:t>
      </w:r>
      <w:r w:rsidR="00B77BC9">
        <w:t>The m</w:t>
      </w:r>
      <w:r w:rsidR="00B77BC9" w:rsidRPr="00B77BC9">
        <w:t>utat</w:t>
      </w:r>
      <w:r w:rsidR="00B77BC9">
        <w:t>ed</w:t>
      </w:r>
      <w:r w:rsidR="00B77BC9" w:rsidRPr="00B77BC9">
        <w:t xml:space="preserve"> nucleotide sequences of </w:t>
      </w:r>
      <w:r w:rsidR="00B77BC9" w:rsidRPr="00B77BC9">
        <w:rPr>
          <w:i/>
          <w:iCs/>
        </w:rPr>
        <w:t>ko-1</w:t>
      </w:r>
      <w:r w:rsidR="00B77BC9" w:rsidRPr="00B77BC9">
        <w:t xml:space="preserve"> and </w:t>
      </w:r>
      <w:r w:rsidR="00B77BC9" w:rsidRPr="00B77BC9">
        <w:rPr>
          <w:i/>
          <w:iCs/>
        </w:rPr>
        <w:t>ko-2.</w:t>
      </w:r>
      <w:r w:rsidR="00B77BC9" w:rsidRPr="00B77BC9">
        <w:t xml:space="preserve"> (B) </w:t>
      </w:r>
      <w:r w:rsidR="00B77BC9">
        <w:t>The p</w:t>
      </w:r>
      <w:r w:rsidR="00B77BC9" w:rsidRPr="00B77BC9">
        <w:t xml:space="preserve">rotein sequences translated </w:t>
      </w:r>
      <w:r w:rsidR="00B77BC9">
        <w:t>by</w:t>
      </w:r>
      <w:r w:rsidR="00B77BC9" w:rsidRPr="00B77BC9">
        <w:t xml:space="preserve"> mutat</w:t>
      </w:r>
      <w:r w:rsidR="00B77BC9">
        <w:t>ed</w:t>
      </w:r>
      <w:r w:rsidR="00B77BC9" w:rsidRPr="00B77BC9">
        <w:t xml:space="preserve"> nucleotide sequences of</w:t>
      </w:r>
      <w:r w:rsidR="00B77BC9" w:rsidRPr="00B77BC9">
        <w:rPr>
          <w:i/>
          <w:iCs/>
        </w:rPr>
        <w:t xml:space="preserve"> ko-1</w:t>
      </w:r>
      <w:r w:rsidR="00B77BC9" w:rsidRPr="00B77BC9">
        <w:t xml:space="preserve"> and</w:t>
      </w:r>
      <w:r w:rsidR="00B77BC9" w:rsidRPr="00B77BC9">
        <w:rPr>
          <w:i/>
          <w:iCs/>
        </w:rPr>
        <w:t xml:space="preserve"> ko-2</w:t>
      </w:r>
      <w:r w:rsidR="00B77BC9">
        <w:t>. The</w:t>
      </w:r>
      <w:r w:rsidR="00B77BC9" w:rsidRPr="00B77BC9">
        <w:t xml:space="preserve"> red stars represent stop codons.</w:t>
      </w:r>
    </w:p>
    <w:p w14:paraId="02CA04FD" w14:textId="5BBB05C9" w:rsidR="008B009A" w:rsidRDefault="008B009A"/>
    <w:p w14:paraId="30D9DB8B" w14:textId="19259C51" w:rsidR="004B214C" w:rsidRPr="004B214C" w:rsidRDefault="004B214C"/>
    <w:p w14:paraId="3C9AA790" w14:textId="77777777" w:rsidR="008B009A" w:rsidRDefault="008B009A"/>
    <w:p w14:paraId="52214BD8" w14:textId="726BB8E8" w:rsidR="008B009A" w:rsidRPr="008B009A" w:rsidRDefault="008B009A" w:rsidP="008B009A">
      <w:pPr>
        <w:jc w:val="center"/>
        <w:rPr>
          <w:sz w:val="24"/>
          <w:szCs w:val="24"/>
        </w:rPr>
      </w:pPr>
      <w:r w:rsidRPr="008B009A">
        <w:rPr>
          <w:b/>
          <w:bCs/>
          <w:sz w:val="24"/>
          <w:szCs w:val="24"/>
        </w:rPr>
        <w:t>Table S1</w:t>
      </w:r>
      <w:r w:rsidRPr="008B009A">
        <w:rPr>
          <w:sz w:val="24"/>
          <w:szCs w:val="24"/>
        </w:rPr>
        <w:t>. The list of RT-</w:t>
      </w:r>
      <w:r w:rsidR="006A57DE" w:rsidRPr="008B009A">
        <w:rPr>
          <w:sz w:val="24"/>
          <w:szCs w:val="24"/>
        </w:rPr>
        <w:t>q</w:t>
      </w:r>
      <w:r w:rsidRPr="008B009A">
        <w:rPr>
          <w:sz w:val="24"/>
          <w:szCs w:val="24"/>
        </w:rPr>
        <w:t>PCR primer pairs.</w:t>
      </w:r>
    </w:p>
    <w:tbl>
      <w:tblPr>
        <w:tblpPr w:leftFromText="180" w:rightFromText="180" w:vertAnchor="text" w:horzAnchor="margin" w:tblpXSpec="center" w:tblpY="88"/>
        <w:tblW w:w="6822" w:type="dxa"/>
        <w:tblLook w:val="05A0" w:firstRow="1" w:lastRow="0" w:firstColumn="1" w:lastColumn="1" w:noHBand="0" w:noVBand="1"/>
      </w:tblPr>
      <w:tblGrid>
        <w:gridCol w:w="2552"/>
        <w:gridCol w:w="4270"/>
      </w:tblGrid>
      <w:tr w:rsidR="008B009A" w:rsidRPr="008B009A" w14:paraId="60CE6445" w14:textId="77777777" w:rsidTr="008B009A">
        <w:trPr>
          <w:trHeight w:val="31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6D144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6F5BE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equence (5'–3')</w:t>
            </w:r>
          </w:p>
        </w:tc>
      </w:tr>
      <w:tr w:rsidR="008B009A" w:rsidRPr="008B009A" w14:paraId="15B5F71B" w14:textId="77777777" w:rsidTr="008B009A">
        <w:trPr>
          <w:trHeight w:val="31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9AC8" w14:textId="30C83013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A</w:t>
            </w:r>
            <w:r w:rsidR="00380BEE">
              <w:rPr>
                <w:rFonts w:eastAsia="等线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 w:rsidR="00380BEE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tin</w:t>
            </w:r>
            <w:r w:rsidR="004B214C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E430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ACCTTCAACACCCCTGCTA</w:t>
            </w:r>
          </w:p>
        </w:tc>
      </w:tr>
      <w:tr w:rsidR="008B009A" w:rsidRPr="008B009A" w14:paraId="4D7AB078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8F58" w14:textId="0AE914CF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A</w:t>
            </w:r>
            <w:r w:rsidR="00380BEE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ctin</w:t>
            </w:r>
            <w:r w:rsidR="004B214C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CFDA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AGTCCAACACAATACCTGTGG</w:t>
            </w:r>
          </w:p>
        </w:tc>
      </w:tr>
      <w:tr w:rsidR="008B009A" w:rsidRPr="008B009A" w14:paraId="26E32573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BB80" w14:textId="39009695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NCED1-F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262B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GACGTACTTCCGGTTCGAC</w:t>
            </w:r>
          </w:p>
        </w:tc>
      </w:tr>
      <w:tr w:rsidR="008B009A" w:rsidRPr="008B009A" w14:paraId="18750B6D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80D8" w14:textId="669DB675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NCED1-R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D707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GAAGATGGCGTACCGCTC</w:t>
            </w:r>
          </w:p>
        </w:tc>
      </w:tr>
      <w:tr w:rsidR="008B009A" w:rsidRPr="008B009A" w14:paraId="2F42CDB0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0CF1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CATB</w:t>
            </w:r>
            <w:proofErr w:type="spellEnd"/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6A2C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GTTCGGTTCTCCACAGTCGT </w:t>
            </w:r>
          </w:p>
        </w:tc>
      </w:tr>
      <w:tr w:rsidR="008B009A" w:rsidRPr="008B009A" w14:paraId="5D265F83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9927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CATB</w:t>
            </w:r>
            <w:proofErr w:type="spellEnd"/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3A32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CCTCCATGTGCCTGTAGTT</w:t>
            </w:r>
          </w:p>
        </w:tc>
      </w:tr>
      <w:tr w:rsidR="008B009A" w:rsidRPr="008B009A" w14:paraId="47D5393B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0C25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APX1-F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9BF8" w14:textId="29B633F3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CAAGGGTTCTGACCACCTA</w:t>
            </w:r>
          </w:p>
        </w:tc>
      </w:tr>
      <w:tr w:rsidR="008B009A" w:rsidRPr="008B009A" w14:paraId="09E01CB9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78DB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APX1-R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3D08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AGTTCGGAGAGCTTGAGGT</w:t>
            </w:r>
          </w:p>
        </w:tc>
      </w:tr>
      <w:tr w:rsidR="008B009A" w:rsidRPr="008B009A" w14:paraId="2467DCAF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9D40" w14:textId="34A2FC2C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Fe</w:t>
            </w:r>
            <w:r w:rsidR="00380BEE" w:rsidRPr="00380BEE">
              <w:rPr>
                <w:rFonts w:eastAsia="等线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OD-F</w:t>
            </w:r>
            <w:proofErr w:type="spellEnd"/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9B5C" w14:textId="562D7A35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TTGATGCCCTGGAACCTTA</w:t>
            </w:r>
          </w:p>
        </w:tc>
      </w:tr>
      <w:tr w:rsidR="008B009A" w:rsidRPr="008B009A" w14:paraId="5CD81483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EB42" w14:textId="7E00F099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Fe</w:t>
            </w:r>
            <w:r w:rsidR="00380BEE" w:rsidRPr="00380BEE">
              <w:rPr>
                <w:rFonts w:eastAsia="等线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OD-R</w:t>
            </w:r>
            <w:proofErr w:type="spellEnd"/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19F8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CCAGACCCCAAAAGTGATA</w:t>
            </w:r>
          </w:p>
        </w:tc>
      </w:tr>
      <w:tr w:rsidR="008B009A" w:rsidRPr="008B009A" w14:paraId="7846F44D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C220" w14:textId="37E908BF" w:rsidR="008B009A" w:rsidRPr="008B009A" w:rsidRDefault="00380BEE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</w:t>
            </w:r>
            <w:r w:rsidR="008B009A"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LEA3-F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2BFB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kern w:val="0"/>
                <w:sz w:val="24"/>
                <w:szCs w:val="24"/>
              </w:rPr>
              <w:t>TCACTTCAAATTCGGTGCAA</w:t>
            </w:r>
          </w:p>
        </w:tc>
      </w:tr>
      <w:tr w:rsidR="008B009A" w:rsidRPr="008B009A" w14:paraId="5B925E79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300C" w14:textId="3584A262" w:rsidR="008B009A" w:rsidRPr="008B009A" w:rsidRDefault="00380BEE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</w:t>
            </w:r>
            <w:r w:rsidR="008B009A"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LEA3-R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22C9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kern w:val="0"/>
                <w:sz w:val="24"/>
                <w:szCs w:val="24"/>
              </w:rPr>
              <w:t>CACACCCGTCAGAAATCCTC</w:t>
            </w:r>
          </w:p>
        </w:tc>
      </w:tr>
      <w:tr w:rsidR="008B009A" w:rsidRPr="008B009A" w14:paraId="67DA1D1B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1FB3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DREB2A-F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E467" w14:textId="4DF3ABF2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GAATCTCCTCCTTTCATCGTG</w:t>
            </w:r>
          </w:p>
        </w:tc>
      </w:tr>
      <w:tr w:rsidR="008B009A" w:rsidRPr="008B009A" w14:paraId="7318BD7B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7EE8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DREB2A-R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6BEA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TCCGCTCCTGACAAACACG</w:t>
            </w:r>
          </w:p>
        </w:tc>
      </w:tr>
      <w:tr w:rsidR="008B009A" w:rsidRPr="008B009A" w14:paraId="5D08E340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10D8" w14:textId="3FC6DCFB" w:rsidR="008B009A" w:rsidRPr="008B009A" w:rsidRDefault="00042C9C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</w:t>
            </w:r>
            <w:r w:rsidR="008B009A"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NAC1-F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FD5E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ATGGTCCCGTTCTGAGGTG</w:t>
            </w:r>
          </w:p>
        </w:tc>
      </w:tr>
      <w:tr w:rsidR="008B009A" w:rsidRPr="008B009A" w14:paraId="093D0C53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01DD" w14:textId="4B186F29" w:rsidR="008B009A" w:rsidRPr="008B009A" w:rsidRDefault="00042C9C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</w:t>
            </w:r>
            <w:r w:rsidR="008B009A"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NAC1-R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5F8A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ACACGTTGCAGCATCGATC</w:t>
            </w:r>
          </w:p>
        </w:tc>
      </w:tr>
      <w:tr w:rsidR="008B009A" w:rsidRPr="008B009A" w14:paraId="27899E1D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81CE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HSP70-F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7168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CCAAGCGTCAAGCAGTGACCAA</w:t>
            </w:r>
          </w:p>
        </w:tc>
      </w:tr>
      <w:tr w:rsidR="008B009A" w:rsidRPr="008B009A" w14:paraId="4F12C11F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97C6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HSP70-R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6D96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GTCATCAAAGCGCCGCCCTAT</w:t>
            </w:r>
          </w:p>
        </w:tc>
      </w:tr>
      <w:tr w:rsidR="008B009A" w:rsidRPr="008B009A" w14:paraId="2A246EA1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B3DB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HSP90-F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9A1E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TTGGGCGAAGGTGACACTGCTA</w:t>
            </w:r>
          </w:p>
        </w:tc>
      </w:tr>
      <w:tr w:rsidR="008B009A" w:rsidRPr="008B009A" w14:paraId="01643E34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E889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HSP90-R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A5A4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GGCAATGGTCCCAAGGTTCTTAAT</w:t>
            </w:r>
          </w:p>
        </w:tc>
      </w:tr>
      <w:tr w:rsidR="008B009A" w:rsidRPr="008B009A" w14:paraId="14A219B0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F827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LG1-F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DC66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TACCATCGCGACTACGTCC</w:t>
            </w:r>
          </w:p>
        </w:tc>
      </w:tr>
      <w:tr w:rsidR="008B009A" w:rsidRPr="008B009A" w14:paraId="36A68B46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263E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LG1-R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DFEE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CTGAACGGACTTCCACACA</w:t>
            </w:r>
          </w:p>
        </w:tc>
      </w:tr>
      <w:tr w:rsidR="008B009A" w:rsidRPr="008B009A" w14:paraId="5065A2DA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BFCB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bZIP46-F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8D88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AACACTGACTGGTCCATGCTG</w:t>
            </w:r>
          </w:p>
        </w:tc>
      </w:tr>
      <w:tr w:rsidR="008B009A" w:rsidRPr="008B009A" w14:paraId="609800D7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5631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bZIP46-R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7D34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AGAGAAGCAACTCTGAAGCTGAG</w:t>
            </w:r>
          </w:p>
        </w:tc>
      </w:tr>
      <w:tr w:rsidR="008B009A" w:rsidRPr="008B009A" w14:paraId="61BAB560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26DA" w14:textId="095AAEE6" w:rsidR="008B009A" w:rsidRPr="008B009A" w:rsidRDefault="00E11F11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</w:t>
            </w:r>
            <w:r w:rsidR="008B009A"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APK10-F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3E81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kern w:val="0"/>
                <w:sz w:val="24"/>
                <w:szCs w:val="24"/>
              </w:rPr>
              <w:t>TCTTGACGTGGAAAGCAGTG</w:t>
            </w:r>
          </w:p>
        </w:tc>
      </w:tr>
      <w:tr w:rsidR="008B009A" w:rsidRPr="008B009A" w14:paraId="1A0A34F1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0DE6" w14:textId="76F453FD" w:rsidR="008B009A" w:rsidRPr="008B009A" w:rsidRDefault="00E11F11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</w:t>
            </w:r>
            <w:r w:rsidR="008B009A"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APK10-R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0B38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kern w:val="0"/>
                <w:sz w:val="24"/>
                <w:szCs w:val="24"/>
              </w:rPr>
              <w:t>TCCACTTCCCAGTTTCTTGG</w:t>
            </w:r>
          </w:p>
        </w:tc>
      </w:tr>
      <w:tr w:rsidR="008B009A" w:rsidRPr="008B009A" w14:paraId="0F1FAF38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D3FA" w14:textId="07F7E65B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ABI5-F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C9CF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AAGAATTCCAGGCTACCACC</w:t>
            </w:r>
          </w:p>
        </w:tc>
      </w:tr>
      <w:tr w:rsidR="008B009A" w:rsidRPr="008B009A" w14:paraId="6309A0D8" w14:textId="77777777" w:rsidTr="008B009A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1A07B" w14:textId="24577091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sABI5-R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65DCE" w14:textId="77777777" w:rsidR="008B009A" w:rsidRPr="008B009A" w:rsidRDefault="008B009A" w:rsidP="008B009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8B00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TGATCTCAGTCCACACCTCC</w:t>
            </w:r>
          </w:p>
        </w:tc>
      </w:tr>
    </w:tbl>
    <w:p w14:paraId="37F9B09F" w14:textId="00F9870D" w:rsidR="008B009A" w:rsidRDefault="008B009A"/>
    <w:p w14:paraId="7FBEB58A" w14:textId="77777777" w:rsidR="008B009A" w:rsidRDefault="008B009A"/>
    <w:sectPr w:rsidR="008B00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D8995" w14:textId="77777777" w:rsidR="00A426DB" w:rsidRDefault="00A426DB" w:rsidP="008B009A">
      <w:r>
        <w:separator/>
      </w:r>
    </w:p>
  </w:endnote>
  <w:endnote w:type="continuationSeparator" w:id="0">
    <w:p w14:paraId="569F02CA" w14:textId="77777777" w:rsidR="00A426DB" w:rsidRDefault="00A426DB" w:rsidP="008B0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RWPalladioL-Bold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5203D" w14:textId="77777777" w:rsidR="00A426DB" w:rsidRDefault="00A426DB" w:rsidP="008B009A">
      <w:r>
        <w:separator/>
      </w:r>
    </w:p>
  </w:footnote>
  <w:footnote w:type="continuationSeparator" w:id="0">
    <w:p w14:paraId="7470A9C2" w14:textId="77777777" w:rsidR="00A426DB" w:rsidRDefault="00A426DB" w:rsidP="008B0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3B0"/>
    <w:rsid w:val="00042C9C"/>
    <w:rsid w:val="00102556"/>
    <w:rsid w:val="002D1637"/>
    <w:rsid w:val="00380BEE"/>
    <w:rsid w:val="00486A68"/>
    <w:rsid w:val="004B214C"/>
    <w:rsid w:val="00534277"/>
    <w:rsid w:val="00584312"/>
    <w:rsid w:val="00647321"/>
    <w:rsid w:val="006A57DE"/>
    <w:rsid w:val="006B0A35"/>
    <w:rsid w:val="00736CEB"/>
    <w:rsid w:val="007501DA"/>
    <w:rsid w:val="007F38C7"/>
    <w:rsid w:val="00881D1B"/>
    <w:rsid w:val="008B009A"/>
    <w:rsid w:val="009C63B0"/>
    <w:rsid w:val="00A426DB"/>
    <w:rsid w:val="00B77BC9"/>
    <w:rsid w:val="00C118C2"/>
    <w:rsid w:val="00C2575E"/>
    <w:rsid w:val="00C97993"/>
    <w:rsid w:val="00CC2906"/>
    <w:rsid w:val="00DC06CE"/>
    <w:rsid w:val="00E11F11"/>
    <w:rsid w:val="00E42AAD"/>
    <w:rsid w:val="00EA2A94"/>
    <w:rsid w:val="00F83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3BD6A"/>
  <w15:chartTrackingRefBased/>
  <w15:docId w15:val="{E57C050A-B488-4800-BE96-D8CABA5CF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3B0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09A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0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09A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0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n zhang</dc:creator>
  <cp:keywords/>
  <dc:description/>
  <cp:lastModifiedBy>liu xiong</cp:lastModifiedBy>
  <cp:revision>20</cp:revision>
  <dcterms:created xsi:type="dcterms:W3CDTF">2022-10-20T11:57:00Z</dcterms:created>
  <dcterms:modified xsi:type="dcterms:W3CDTF">2022-12-10T06:56:00Z</dcterms:modified>
</cp:coreProperties>
</file>